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AE246" w14:textId="321E30E5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T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ble </w:t>
      </w:r>
      <w:r w:rsidR="0049574D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S</w:t>
      </w:r>
      <w:r w:rsidR="002F5D2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6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: Qu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lity 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ppr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is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 of r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ndomised controlled trials </w:t>
      </w:r>
      <w:r w:rsidRPr="006660D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 </w:t>
      </w:r>
    </w:p>
    <w:p w14:paraId="60678A98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15892" w:type="dxa"/>
        <w:tblInd w:w="-8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082"/>
        <w:gridCol w:w="883"/>
        <w:gridCol w:w="763"/>
        <w:gridCol w:w="975"/>
        <w:gridCol w:w="975"/>
        <w:gridCol w:w="921"/>
        <w:gridCol w:w="975"/>
        <w:gridCol w:w="763"/>
        <w:gridCol w:w="747"/>
        <w:gridCol w:w="834"/>
        <w:gridCol w:w="1013"/>
        <w:gridCol w:w="2157"/>
        <w:gridCol w:w="2894"/>
      </w:tblGrid>
      <w:tr w:rsidR="006660D4" w:rsidRPr="006660D4" w14:paraId="29D2EAF7" w14:textId="77777777" w:rsidTr="006660D4">
        <w:trPr>
          <w:trHeight w:val="300"/>
        </w:trPr>
        <w:tc>
          <w:tcPr>
            <w:tcW w:w="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CCA0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Study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F3C1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rue randomization used for assignment of participants to treatment groups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13E8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allocation to treatment groups conceal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9C59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reatment groups similar at the baseline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7F3E27" w14:textId="77777777" w:rsidR="006660D4" w:rsidRPr="00F239A9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participants blind to treatment assignment?</w:t>
            </w: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802C77" w14:textId="77777777" w:rsidR="006660D4" w:rsidRPr="00F239A9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ose delivering the treatment blind to treatment assignment?</w:t>
            </w: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6CA50" w14:textId="77777777" w:rsidR="006660D4" w:rsidRPr="00F239A9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reatment groups treated identically other than the intervention of interest?</w:t>
            </w: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C4D47" w14:textId="77777777" w:rsidR="006660D4" w:rsidRPr="00F239A9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outcome assessors blind to treatment assignment?</w:t>
            </w:r>
            <w:r w:rsidRPr="00F239A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2DA47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outcomes measured in the same way for treatment groups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C277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outcomes measured in a reliabl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2510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follow up complete and if not, were differences between groups in terms of their follow up adequately described and analy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FB42C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participants analysed in the groups to which they were randomiz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C84F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appropriate statistical analysis u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C68B1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36282" w:rsidRPr="00042DF6" w14:paraId="163DDB39" w14:textId="77777777" w:rsidTr="006660D4">
        <w:trPr>
          <w:trHeight w:val="300"/>
        </w:trPr>
        <w:tc>
          <w:tcPr>
            <w:tcW w:w="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E3EB1" w14:textId="07011895" w:rsidR="00136282" w:rsidRPr="00F239A9" w:rsidRDefault="00136282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proofErr w:type="spellStart"/>
            <w:r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Bizarra</w:t>
            </w:r>
            <w:proofErr w:type="spellEnd"/>
            <w:hyperlink w:anchor="_ENREF_46" w:tooltip="Bizarra, 2020 #4981" w:history="1">
              <w:r w:rsidR="00FC7885" w:rsidRPr="00FC7885">
                <w:rPr>
                  <w:rFonts w:ascii="Arial" w:hAnsi="Arial" w:cs="Arial"/>
                  <w:color w:val="000000" w:themeColor="text1"/>
                  <w:sz w:val="14"/>
                  <w:szCs w:val="14"/>
                </w:rPr>
                <w:fldChar w:fldCharType="begin"/>
              </w:r>
              <w:r w:rsidR="00FC7885" w:rsidRPr="00FC7885">
                <w:rPr>
                  <w:rFonts w:ascii="Arial" w:hAnsi="Arial" w:cs="Arial"/>
                  <w:color w:val="000000" w:themeColor="text1"/>
                  <w:sz w:val="14"/>
                  <w:szCs w:val="14"/>
                </w:rPr>
                <w:instrText xml:space="preserve"> ADDIN EN.CITE &lt;EndNote&gt;&lt;Cite&gt;&lt;Author&gt;Bizarra&lt;/Author&gt;&lt;Year&gt;2020&lt;/Year&gt;&lt;RecNum&gt;4981&lt;/RecNum&gt;&lt;DisplayText&gt;&lt;style face="superscript"&gt;46&lt;/style&gt;&lt;/DisplayText&gt;&lt;record&gt;&lt;rec-number&gt;4981&lt;/rec-number&gt;&lt;foreign-keys&gt;&lt;key app="EN" db-id="222xa02eswedawetwfnvvpdlpzxsp2x250zf" timestamp="1727723855"&gt;4981&lt;/key&gt;&lt;/foreign-keys&gt;&lt;ref-type name="Journal Article"&gt;17&lt;/ref-type&gt;&lt;contributors&gt;&lt;authors&gt;&lt;author&gt;Bizarra, M. F.&lt;/author&gt;&lt;author&gt;Ribeiro Graca, S.&lt;/author&gt;&lt;/authors&gt;&lt;/contributors&gt;&lt;titles&gt;&lt;title&gt;Short-term impact of an oral health program for adults with cerebral palsy&lt;/title&gt;&lt;secondary-title&gt;Special care in dentistry&lt;/secondary-title&gt;&lt;/titles&gt;&lt;periodical&gt;&lt;full-title&gt;Special care in dentistry&lt;/full-title&gt;&lt;/periodical&gt;&lt;pages&gt;26</w:instrText>
              </w:r>
              <w:r w:rsidR="00FC7885" w:rsidRPr="00FC7885">
                <w:rPr>
                  <w:rFonts w:ascii="Cambria Math" w:hAnsi="Cambria Math" w:cs="Cambria Math"/>
                  <w:color w:val="000000" w:themeColor="text1"/>
                  <w:sz w:val="14"/>
                  <w:szCs w:val="14"/>
                </w:rPr>
                <w:instrText>‐</w:instrText>
              </w:r>
              <w:r w:rsidR="00FC7885" w:rsidRPr="00FC7885">
                <w:rPr>
                  <w:rFonts w:ascii="Arial" w:hAnsi="Arial" w:cs="Arial"/>
                  <w:color w:val="000000" w:themeColor="text1"/>
                  <w:sz w:val="14"/>
                  <w:szCs w:val="14"/>
                </w:rPr>
                <w:instrText>34&lt;/pages&gt;&lt;volume&gt;40&lt;/volume&gt;&lt;number&gt;1&lt;/number&gt;&lt;keywords&gt;&lt;keyword&gt;Adult&lt;/keyword&gt;&lt;keyword&gt;Cerebral Palsy&lt;/keyword&gt;&lt;keyword&gt;Dental Plaque Index&lt;/keyword&gt;&lt;keyword&gt;Gingivitis&lt;/keyword&gt;&lt;keyword&gt;Humans&lt;/keyword&gt;&lt;keyword&gt;Oral Health&lt;/keyword&gt;&lt;keyword&gt;Oral Hygiene&lt;/keyword&gt;&lt;keyword&gt;Toothbrushing&lt;/keyword&gt;&lt;/keywords&gt;&lt;dates&gt;&lt;year&gt;2020&lt;/year&gt;&lt;/dates&gt;&lt;accession-num&gt;CN-02072525&lt;/accession-num&gt;&lt;work-type&gt;Journal article&lt;/work-type&gt;&lt;urls&gt;&lt;related-urls&gt;&lt;url&gt;https://www.cochranelibrary.com/central/doi/10.1002/central/CN-02072525/full&lt;/url&gt;&lt;/related-urls&gt;&lt;/urls&gt;&lt;custom3&gt;PUBMED 31697453&lt;/custom3&gt;&lt;electronic-resource-num&gt;10.1111/scd.12431&lt;/electronic-resource-num&gt;&lt;/record&gt;&lt;/Cite&gt;&lt;/EndNote&gt;</w:instrText>
              </w:r>
              <w:r w:rsidR="00FC7885" w:rsidRPr="00FC7885">
                <w:rPr>
                  <w:rFonts w:ascii="Arial" w:hAnsi="Arial" w:cs="Arial"/>
                  <w:color w:val="000000" w:themeColor="text1"/>
                  <w:sz w:val="14"/>
                  <w:szCs w:val="14"/>
                </w:rPr>
                <w:fldChar w:fldCharType="separate"/>
              </w:r>
              <w:r w:rsidR="00FC7885" w:rsidRPr="00FC7885">
                <w:rPr>
                  <w:rFonts w:ascii="Arial" w:hAnsi="Arial" w:cs="Arial"/>
                  <w:noProof/>
                  <w:color w:val="000000" w:themeColor="text1"/>
                  <w:sz w:val="14"/>
                  <w:szCs w:val="14"/>
                  <w:vertAlign w:val="superscript"/>
                </w:rPr>
                <w:t>4</w:t>
              </w:r>
              <w:r w:rsidR="00EB74EE">
                <w:rPr>
                  <w:rFonts w:ascii="Arial" w:hAnsi="Arial" w:cs="Arial"/>
                  <w:noProof/>
                  <w:color w:val="000000" w:themeColor="text1"/>
                  <w:sz w:val="14"/>
                  <w:szCs w:val="14"/>
                  <w:vertAlign w:val="superscript"/>
                </w:rPr>
                <w:t>9</w:t>
              </w:r>
              <w:r w:rsidR="00FC7885" w:rsidRPr="00FC7885">
                <w:rPr>
                  <w:rFonts w:ascii="Arial" w:hAnsi="Arial" w:cs="Arial"/>
                  <w:color w:val="000000" w:themeColor="text1"/>
                  <w:sz w:val="14"/>
                  <w:szCs w:val="14"/>
                </w:rPr>
                <w:fldChar w:fldCharType="end"/>
              </w:r>
            </w:hyperlink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7DD72" w14:textId="5EE4356F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753C0" w14:textId="5C51C7FF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F239A9" w:rsidRPr="00FC788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4D7D3" w14:textId="6A3CBA2D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IE"/>
                <w14:ligatures w14:val="none"/>
              </w:rPr>
              <w:t xml:space="preserve">es 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882C9" w14:textId="5F57BE62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E1749" w14:textId="71EED914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0232F" w14:textId="00B6DAA8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2AFD9" w14:textId="4B1BDD1B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CF47" w14:textId="62DE4396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CC084" w14:textId="6F6B537B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6D1C" w14:textId="4311A74D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</w:t>
            </w:r>
            <w:r w:rsidR="00F239A9" w:rsidRPr="00FC7885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clear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086E4" w14:textId="5E4557B0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2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3A9BF" w14:textId="180C0C1A" w:rsidR="00136282" w:rsidRPr="00042DF6" w:rsidRDefault="00577FC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highlight w:val="magenta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042DF6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40B2F" w14:textId="21B5E064" w:rsidR="00136282" w:rsidRPr="00042DF6" w:rsidRDefault="00F239A9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highlight w:val="magenta"/>
                <w:lang w:val="en-IE"/>
                <w14:ligatures w14:val="none"/>
              </w:rPr>
            </w:pPr>
            <w:r w:rsidRPr="00A2570E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</w:p>
        </w:tc>
      </w:tr>
      <w:tr w:rsidR="006660D4" w:rsidRPr="006660D4" w14:paraId="650F52B5" w14:textId="77777777" w:rsidTr="006660D4">
        <w:trPr>
          <w:trHeight w:val="300"/>
        </w:trPr>
        <w:tc>
          <w:tcPr>
            <w:tcW w:w="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CD801" w14:textId="4EE0312D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Cahlin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8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762C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A5198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204F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59AA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9C19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5ADE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D592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1E5A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B482F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0761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8F846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7762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B9C7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17E4C7CB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3ED168A6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02A88119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156D58ED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1EF94276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5B77627C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0E0A230A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35EEF101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2AA079F3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697316CC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7F3E80CC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6D105E42" w14:textId="427C37A2" w:rsidR="006660D4" w:rsidRDefault="006660D4">
      <w:pP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sectPr w:rsidR="006660D4" w:rsidSect="006660D4">
      <w:pgSz w:w="16838" w:h="11906" w:orient="landscape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D4"/>
    <w:rsid w:val="00010AED"/>
    <w:rsid w:val="00042DF6"/>
    <w:rsid w:val="00050C71"/>
    <w:rsid w:val="000638D5"/>
    <w:rsid w:val="00080661"/>
    <w:rsid w:val="00083BDE"/>
    <w:rsid w:val="000A45E6"/>
    <w:rsid w:val="000C6B6A"/>
    <w:rsid w:val="000E20EA"/>
    <w:rsid w:val="00131BD0"/>
    <w:rsid w:val="00136282"/>
    <w:rsid w:val="00174B5D"/>
    <w:rsid w:val="00183B93"/>
    <w:rsid w:val="001E3A62"/>
    <w:rsid w:val="001F663A"/>
    <w:rsid w:val="002029B5"/>
    <w:rsid w:val="002248F6"/>
    <w:rsid w:val="00260CA5"/>
    <w:rsid w:val="00272A14"/>
    <w:rsid w:val="00277890"/>
    <w:rsid w:val="0028688D"/>
    <w:rsid w:val="002F5D24"/>
    <w:rsid w:val="0030268B"/>
    <w:rsid w:val="003504DB"/>
    <w:rsid w:val="003707BE"/>
    <w:rsid w:val="003F162B"/>
    <w:rsid w:val="0047009F"/>
    <w:rsid w:val="00482B24"/>
    <w:rsid w:val="00493ACC"/>
    <w:rsid w:val="0049574D"/>
    <w:rsid w:val="00496DDF"/>
    <w:rsid w:val="004B636D"/>
    <w:rsid w:val="0050031E"/>
    <w:rsid w:val="00542CD6"/>
    <w:rsid w:val="005729D3"/>
    <w:rsid w:val="00577FC5"/>
    <w:rsid w:val="005A1CB7"/>
    <w:rsid w:val="005C6980"/>
    <w:rsid w:val="00617193"/>
    <w:rsid w:val="006660D4"/>
    <w:rsid w:val="00677758"/>
    <w:rsid w:val="006908BD"/>
    <w:rsid w:val="006F039E"/>
    <w:rsid w:val="00704F55"/>
    <w:rsid w:val="00707E8E"/>
    <w:rsid w:val="00715DEB"/>
    <w:rsid w:val="0076705D"/>
    <w:rsid w:val="007750E5"/>
    <w:rsid w:val="007C12F4"/>
    <w:rsid w:val="007C59CE"/>
    <w:rsid w:val="00820F20"/>
    <w:rsid w:val="00826B75"/>
    <w:rsid w:val="00862526"/>
    <w:rsid w:val="008B1771"/>
    <w:rsid w:val="008E22BA"/>
    <w:rsid w:val="00907F1B"/>
    <w:rsid w:val="00921CE5"/>
    <w:rsid w:val="009261DD"/>
    <w:rsid w:val="00933FD9"/>
    <w:rsid w:val="00972626"/>
    <w:rsid w:val="00A068F6"/>
    <w:rsid w:val="00A2570E"/>
    <w:rsid w:val="00A328A1"/>
    <w:rsid w:val="00A45972"/>
    <w:rsid w:val="00A639BF"/>
    <w:rsid w:val="00B33E1B"/>
    <w:rsid w:val="00B51DCA"/>
    <w:rsid w:val="00B977EE"/>
    <w:rsid w:val="00C024E8"/>
    <w:rsid w:val="00C5033A"/>
    <w:rsid w:val="00C56766"/>
    <w:rsid w:val="00CD4664"/>
    <w:rsid w:val="00CF1E53"/>
    <w:rsid w:val="00D3579B"/>
    <w:rsid w:val="00D50ADA"/>
    <w:rsid w:val="00D60348"/>
    <w:rsid w:val="00E15E2B"/>
    <w:rsid w:val="00E413A5"/>
    <w:rsid w:val="00EB29ED"/>
    <w:rsid w:val="00EB74EE"/>
    <w:rsid w:val="00EF480F"/>
    <w:rsid w:val="00F16E11"/>
    <w:rsid w:val="00F239A9"/>
    <w:rsid w:val="00F452EC"/>
    <w:rsid w:val="00FC7885"/>
    <w:rsid w:val="00FD363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F76E"/>
  <w15:chartTrackingRefBased/>
  <w15:docId w15:val="{9910A6F0-EE4F-BB4F-BB40-93C55D0B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0D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660D4"/>
  </w:style>
  <w:style w:type="character" w:customStyle="1" w:styleId="normaltextrun">
    <w:name w:val="normaltextrun"/>
    <w:basedOn w:val="DefaultParagraphFont"/>
    <w:rsid w:val="006660D4"/>
  </w:style>
  <w:style w:type="character" w:customStyle="1" w:styleId="eop">
    <w:name w:val="eop"/>
    <w:basedOn w:val="DefaultParagraphFont"/>
    <w:rsid w:val="006660D4"/>
  </w:style>
  <w:style w:type="character" w:customStyle="1" w:styleId="pagebreakblob">
    <w:name w:val="pagebreakblob"/>
    <w:basedOn w:val="DefaultParagraphFont"/>
    <w:rsid w:val="006660D4"/>
  </w:style>
  <w:style w:type="character" w:customStyle="1" w:styleId="pagebreaktextspan">
    <w:name w:val="pagebreaktextspan"/>
    <w:basedOn w:val="DefaultParagraphFont"/>
    <w:rsid w:val="006660D4"/>
  </w:style>
  <w:style w:type="character" w:customStyle="1" w:styleId="pagebreakborderspan">
    <w:name w:val="pagebreakborderspan"/>
    <w:basedOn w:val="DefaultParagraphFont"/>
    <w:rsid w:val="006660D4"/>
  </w:style>
  <w:style w:type="character" w:styleId="CommentReference">
    <w:name w:val="annotation reference"/>
    <w:basedOn w:val="DefaultParagraphFont"/>
    <w:uiPriority w:val="99"/>
    <w:semiHidden/>
    <w:unhideWhenUsed/>
    <w:rsid w:val="00136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0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1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3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2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3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1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9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4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5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6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4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2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6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7027CF-B5E4-418F-9E3F-AFDFA9F37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ABD99D-2CAD-4851-84EE-12F8F1954C3B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C380C2E7-99D2-49A8-B270-EDCAADBA53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977</Characters>
  <Application>Microsoft Office Word</Application>
  <DocSecurity>0</DocSecurity>
  <Lines>13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Andrew Booth</cp:lastModifiedBy>
  <cp:revision>6</cp:revision>
  <dcterms:created xsi:type="dcterms:W3CDTF">2025-08-04T12:41:00Z</dcterms:created>
  <dcterms:modified xsi:type="dcterms:W3CDTF">2025-09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